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B8D69" w14:textId="1CAE4E0D" w:rsidR="007C25EA" w:rsidRDefault="007C25EA">
      <w:pPr>
        <w:rPr>
          <w:rFonts w:ascii="Times New Roman" w:eastAsia="Calibri" w:hAnsi="Times New Roman" w:cs="Times New Roman"/>
          <w:b/>
          <w:bCs/>
          <w:color w:val="000000" w:themeColor="dark1"/>
          <w:kern w:val="0"/>
          <w:sz w:val="28"/>
          <w:szCs w:val="28"/>
          <w:lang w:val="en-US" w:eastAsia="it-IT"/>
          <w14:ligatures w14:val="none"/>
        </w:rPr>
      </w:pPr>
      <w:r w:rsidRPr="007C25EA">
        <w:rPr>
          <w:rFonts w:ascii="Times New Roman" w:eastAsia="Calibri" w:hAnsi="Times New Roman" w:cs="Times New Roman"/>
          <w:b/>
          <w:bCs/>
          <w:color w:val="000000" w:themeColor="dark1"/>
          <w:kern w:val="0"/>
          <w:sz w:val="28"/>
          <w:szCs w:val="28"/>
          <w:lang w:val="en-US" w:eastAsia="it-IT"/>
          <w14:ligatures w14:val="none"/>
        </w:rPr>
        <w:t>Supplementary information</w:t>
      </w:r>
    </w:p>
    <w:p w14:paraId="50588652" w14:textId="77777777" w:rsidR="00D26855" w:rsidRPr="007C25EA" w:rsidRDefault="00D26855">
      <w:pPr>
        <w:rPr>
          <w:rFonts w:ascii="Times New Roman" w:eastAsia="Calibri" w:hAnsi="Times New Roman" w:cs="Times New Roman"/>
          <w:b/>
          <w:bCs/>
          <w:color w:val="000000" w:themeColor="dark1"/>
          <w:kern w:val="0"/>
          <w:sz w:val="28"/>
          <w:szCs w:val="28"/>
          <w:lang w:val="en-US" w:eastAsia="it-IT"/>
          <w14:ligatures w14:val="none"/>
        </w:rPr>
      </w:pPr>
    </w:p>
    <w:p w14:paraId="14D5543E" w14:textId="7EC0989C" w:rsidR="00A01788" w:rsidRDefault="007C25EA">
      <w:pPr>
        <w:rPr>
          <w:rFonts w:ascii="Times New Roman" w:eastAsia="Calibri" w:hAnsi="Times New Roman" w:cs="Times New Roman"/>
          <w:b/>
          <w:bCs/>
          <w:color w:val="000000" w:themeColor="dark1"/>
          <w:kern w:val="0"/>
          <w:sz w:val="24"/>
          <w:szCs w:val="24"/>
          <w:lang w:val="en-US" w:eastAsia="it-IT"/>
          <w14:ligatures w14:val="none"/>
        </w:rPr>
      </w:pPr>
      <w:r w:rsidRPr="007C25EA">
        <w:rPr>
          <w:rFonts w:ascii="Times New Roman" w:eastAsia="Calibri" w:hAnsi="Times New Roman" w:cs="Times New Roman"/>
          <w:b/>
          <w:bCs/>
          <w:color w:val="000000" w:themeColor="dark1"/>
          <w:kern w:val="0"/>
          <w:sz w:val="24"/>
          <w:szCs w:val="24"/>
          <w:lang w:val="en-US" w:eastAsia="it-IT"/>
          <w14:ligatures w14:val="none"/>
        </w:rPr>
        <w:t>Supplementary Table 1: Other oxysterols in plasma measured by isotope dilution GCMS</w:t>
      </w:r>
    </w:p>
    <w:tbl>
      <w:tblPr>
        <w:tblpPr w:leftFromText="141" w:rightFromText="141" w:vertAnchor="page" w:horzAnchor="margin" w:tblpY="3001"/>
        <w:tblW w:w="9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1134"/>
        <w:gridCol w:w="1403"/>
        <w:gridCol w:w="1574"/>
        <w:gridCol w:w="1417"/>
        <w:gridCol w:w="1429"/>
        <w:gridCol w:w="1831"/>
      </w:tblGrid>
      <w:tr w:rsidR="00D26855" w:rsidRPr="00A15D0B" w14:paraId="43FCCDBC" w14:textId="77777777" w:rsidTr="0075445C">
        <w:trPr>
          <w:trHeight w:val="73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C317B5E" w14:textId="1C0FBF87" w:rsidR="00D26855" w:rsidRPr="00E60152" w:rsidRDefault="00E60152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E60152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Patient</w:t>
            </w:r>
            <w:r w:rsidR="00D26855" w:rsidRPr="00E60152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156A2BD" w14:textId="0E5223A1" w:rsidR="00D26855" w:rsidRPr="007C25EA" w:rsidRDefault="00E60152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ime point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3ADDB1D" w14:textId="76886880" w:rsidR="00D26855" w:rsidRPr="00A15D0B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  <w:proofErr w:type="spellStart"/>
            <w:r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Lathosterol</w:t>
            </w:r>
            <w:proofErr w:type="spellEnd"/>
            <w:r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</w:t>
            </w:r>
          </w:p>
          <w:p w14:paraId="6FBBD90D" w14:textId="6AF56945" w:rsidR="00D26855" w:rsidRPr="00A15D0B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(</w:t>
            </w:r>
            <w:r w:rsidR="0075445C"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µg/L</w:t>
            </w:r>
            <w:r w:rsidR="0075445C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, </w:t>
            </w:r>
            <w:proofErr w:type="spellStart"/>
            <w:r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n</w:t>
            </w:r>
            <w:r w:rsidR="00A15D0B"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v</w:t>
            </w:r>
            <w:r w:rsidR="00A15D0B"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proofErr w:type="spellEnd"/>
            <w:r w:rsidRPr="00A15D0B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1508.96±616.37)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482B44C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Desmosterol</w:t>
            </w:r>
            <w:proofErr w:type="spellEnd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  <w:p w14:paraId="754B82BA" w14:textId="39CA6AFB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(µ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,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v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780</w:t>
            </w:r>
            <w:r w:rsidR="00A15D0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41±371</w:t>
            </w:r>
            <w:r w:rsidR="00A15D0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0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CE2FF7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 xml:space="preserve">7bOHC </w:t>
            </w:r>
          </w:p>
          <w:p w14:paraId="5B6F9FF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(µ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,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v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 xml:space="preserve"> 13.4±5.7)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459C7C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5,6a-epoxy </w:t>
            </w:r>
          </w:p>
          <w:p w14:paraId="6352552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(µ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,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</w:t>
            </w:r>
            <w:proofErr w:type="spellStart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v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proofErr w:type="spellEnd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28.78±11.46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89A22B8" w14:textId="538FE992" w:rsidR="00D26855" w:rsidRPr="00E60152" w:rsidRDefault="00D26855" w:rsidP="00E601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5,6b-epoxy</w:t>
            </w:r>
          </w:p>
          <w:p w14:paraId="7C32CD59" w14:textId="6ED9B09A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(µ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,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</w:t>
            </w:r>
            <w:proofErr w:type="spellStart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v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proofErr w:type="spellEnd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27.32±17.65)</w:t>
            </w:r>
          </w:p>
        </w:tc>
      </w:tr>
      <w:tr w:rsidR="00D26855" w:rsidRPr="007C25EA" w14:paraId="3F20036F" w14:textId="77777777" w:rsidTr="0075445C">
        <w:trPr>
          <w:trHeight w:val="49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46D8F9F" w14:textId="77777777" w:rsidR="00D26855" w:rsidRPr="00A15D0B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A2B96F0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-12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54A364D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1095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B11FBE4" w14:textId="7B61FECE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.a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BF9447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11.84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4C3DBD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71.1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8D504A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51.6</w:t>
            </w:r>
          </w:p>
        </w:tc>
      </w:tr>
      <w:tr w:rsidR="00D26855" w:rsidRPr="007C25EA" w14:paraId="14B1363A" w14:textId="77777777" w:rsidTr="0075445C">
        <w:trPr>
          <w:trHeight w:val="491"/>
        </w:trPr>
        <w:tc>
          <w:tcPr>
            <w:tcW w:w="841" w:type="dxa"/>
            <w:vMerge w:val="restar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A309CD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P1</w:t>
            </w:r>
          </w:p>
          <w:p w14:paraId="45FD533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  <w:p w14:paraId="226F76C0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  <w:p w14:paraId="292B559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E7EE095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0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47AC1D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995.24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46A5B5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798.4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F3F38C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9.92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772F7A7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61.47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09379B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8.7</w:t>
            </w:r>
          </w:p>
        </w:tc>
      </w:tr>
      <w:tr w:rsidR="00D26855" w:rsidRPr="007C25EA" w14:paraId="5F6A5304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6D7A1341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F4189B0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3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04C267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796.64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46D657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587.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3DB9C0C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3.42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AFE22D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52.45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28B91E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5.11</w:t>
            </w:r>
          </w:p>
        </w:tc>
      </w:tr>
      <w:tr w:rsidR="00D26855" w:rsidRPr="007C25EA" w14:paraId="537DC5E0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0CFFAE74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7D43E2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9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460555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762.24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EB71D9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608.9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1F7C13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15.84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8BB2E4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8.38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FEAF31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6.37</w:t>
            </w:r>
          </w:p>
        </w:tc>
      </w:tr>
      <w:tr w:rsidR="00D26855" w:rsidRPr="007C25EA" w14:paraId="4B435920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1B1D0582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3690B9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12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FEF7980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505.17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114F9D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597.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CC0AA5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1.5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654405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6.01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9346CE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5.62</w:t>
            </w:r>
          </w:p>
        </w:tc>
      </w:tr>
      <w:tr w:rsidR="00D26855" w:rsidRPr="007C25EA" w14:paraId="0FFC9D3E" w14:textId="77777777" w:rsidTr="0075445C">
        <w:trPr>
          <w:trHeight w:val="298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1BEEDB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44B2CEE3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1AB7BDE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15FCD575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1F95A620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4B12CB1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2B05939C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D26855" w:rsidRPr="007C25EA" w14:paraId="3B0EB556" w14:textId="77777777" w:rsidTr="0075445C">
        <w:trPr>
          <w:trHeight w:val="49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92917A2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87C7FF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-12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B45DF9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92.89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29FEB9E" w14:textId="6A8719F0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.a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C1EC99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6.88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429753C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61.1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583598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3.36</w:t>
            </w:r>
          </w:p>
        </w:tc>
      </w:tr>
      <w:tr w:rsidR="00D26855" w:rsidRPr="007C25EA" w14:paraId="2A806581" w14:textId="77777777" w:rsidTr="0075445C">
        <w:trPr>
          <w:trHeight w:val="491"/>
        </w:trPr>
        <w:tc>
          <w:tcPr>
            <w:tcW w:w="841" w:type="dxa"/>
            <w:vMerge w:val="restar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E4F728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P2</w:t>
            </w:r>
          </w:p>
          <w:p w14:paraId="08EA113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  <w:p w14:paraId="16A3593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  <w:p w14:paraId="13A1DAC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353220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0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74CDAD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30.72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A74D083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302.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E6FF9F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9.3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8D58AC3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51.92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3395BB7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2.22</w:t>
            </w:r>
          </w:p>
        </w:tc>
      </w:tr>
      <w:tr w:rsidR="00D26855" w:rsidRPr="007C25EA" w14:paraId="16A18154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1AC2E087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12C6CA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3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050A1F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33.48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063AC5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265.9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AD79DB5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13.84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CCA1E9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8.56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1056287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7.26</w:t>
            </w:r>
          </w:p>
        </w:tc>
      </w:tr>
      <w:tr w:rsidR="00D26855" w:rsidRPr="007C25EA" w14:paraId="6684FBAE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4CEB3467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64638C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9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EFDBAB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14.56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6F182D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243.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A35ED30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2.42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1D93E4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2.16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636FC9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0.33</w:t>
            </w:r>
          </w:p>
        </w:tc>
      </w:tr>
      <w:tr w:rsidR="00D26855" w:rsidRPr="007C25EA" w14:paraId="09E43618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16B81F5A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0976AB5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12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BE55F45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67.48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984B8C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220.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3B1748D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4.43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9D0F8EC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5.7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0EA5C50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8.67</w:t>
            </w:r>
          </w:p>
        </w:tc>
      </w:tr>
      <w:tr w:rsidR="00D26855" w:rsidRPr="007C25EA" w14:paraId="344D4046" w14:textId="77777777" w:rsidTr="0075445C">
        <w:trPr>
          <w:trHeight w:val="28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2FBDFB5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63C1E3F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20526F7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158A023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6A82D7D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389FE665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</w:tcPr>
          <w:p w14:paraId="6956718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D26855" w:rsidRPr="007C25EA" w14:paraId="58B3F24B" w14:textId="77777777" w:rsidTr="0075445C">
        <w:trPr>
          <w:trHeight w:val="49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2A7922D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19F8C8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-12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0DF227D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897.6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B3ACA29" w14:textId="58045FCC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.a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96A5BF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16.48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055E63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95.86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A6ED37C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94.86</w:t>
            </w:r>
          </w:p>
        </w:tc>
      </w:tr>
      <w:tr w:rsidR="00D26855" w:rsidRPr="007C25EA" w14:paraId="487D0475" w14:textId="77777777" w:rsidTr="0075445C">
        <w:trPr>
          <w:trHeight w:val="491"/>
        </w:trPr>
        <w:tc>
          <w:tcPr>
            <w:tcW w:w="841" w:type="dxa"/>
            <w:vMerge w:val="restar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A63149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P3</w:t>
            </w:r>
          </w:p>
          <w:p w14:paraId="1618D90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  <w:p w14:paraId="524B30B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  <w:p w14:paraId="2998E5C0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9B2C79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0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AA0120D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1386.32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9E12B8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863.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E50AE3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3.12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83866B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60.07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6C89807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9.81</w:t>
            </w:r>
          </w:p>
        </w:tc>
      </w:tr>
      <w:tr w:rsidR="00D26855" w:rsidRPr="007C25EA" w14:paraId="5F473CFD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7F20D404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972A3A7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3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DFCFD6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1237.8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D9354E7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687.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82D09F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1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2E53A93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5.39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F05096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1.41</w:t>
            </w:r>
          </w:p>
        </w:tc>
      </w:tr>
      <w:tr w:rsidR="00D26855" w:rsidRPr="007C25EA" w14:paraId="42A13C78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4AFB9E0F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1EB91B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9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5422BB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984.48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694E11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616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88B99ED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0.88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E9CF4E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0.68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66B6F7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8.54</w:t>
            </w:r>
          </w:p>
        </w:tc>
      </w:tr>
      <w:tr w:rsidR="00D26855" w:rsidRPr="007C25EA" w14:paraId="0F53C970" w14:textId="77777777" w:rsidTr="0075445C">
        <w:trPr>
          <w:trHeight w:val="491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3E999F8F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68B143B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T12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093E8C3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1004.76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55545B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661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35FBB1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24.28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A99641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42.83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9A2383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dark1"/>
                <w:kern w:val="0"/>
                <w:sz w:val="18"/>
                <w:szCs w:val="18"/>
                <w:lang w:eastAsia="it-IT"/>
                <w14:ligatures w14:val="none"/>
              </w:rPr>
              <w:t>30.42</w:t>
            </w:r>
          </w:p>
        </w:tc>
      </w:tr>
    </w:tbl>
    <w:p w14:paraId="749C8ABD" w14:textId="77777777" w:rsidR="007C25EA" w:rsidRDefault="007C25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4322BF" w14:textId="77777777" w:rsidR="007C25EA" w:rsidRPr="007C25EA" w:rsidRDefault="007C25EA" w:rsidP="007C25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FE483B" w14:textId="3575BA00" w:rsidR="007C25EA" w:rsidRPr="007C25EA" w:rsidRDefault="007C25EA" w:rsidP="007C25EA">
      <w:pPr>
        <w:tabs>
          <w:tab w:val="left" w:pos="8387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C25E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: </w:t>
      </w:r>
      <w:r w:rsidR="00E60152" w:rsidRPr="00E601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ther oxysterols in </w:t>
      </w:r>
      <w:r w:rsidRPr="007C25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SF </w:t>
      </w:r>
      <w:r w:rsidR="00E60152" w:rsidRPr="007C25EA">
        <w:rPr>
          <w:rFonts w:ascii="Times New Roman" w:eastAsia="Calibri" w:hAnsi="Times New Roman" w:cs="Times New Roman"/>
          <w:b/>
          <w:bCs/>
          <w:color w:val="000000" w:themeColor="dark1"/>
          <w:kern w:val="0"/>
          <w:sz w:val="24"/>
          <w:szCs w:val="24"/>
          <w:lang w:val="en-US" w:eastAsia="it-IT"/>
          <w14:ligatures w14:val="none"/>
        </w:rPr>
        <w:t>measured by isotope dilution GCMS</w:t>
      </w:r>
    </w:p>
    <w:tbl>
      <w:tblPr>
        <w:tblpPr w:leftFromText="141" w:rightFromText="141" w:vertAnchor="page" w:horzAnchor="margin" w:tblpY="2301"/>
        <w:tblW w:w="97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1417"/>
        <w:gridCol w:w="1559"/>
        <w:gridCol w:w="1560"/>
        <w:gridCol w:w="1275"/>
        <w:gridCol w:w="1560"/>
        <w:gridCol w:w="1417"/>
      </w:tblGrid>
      <w:tr w:rsidR="00D26855" w:rsidRPr="007C25EA" w14:paraId="759536F9" w14:textId="77777777" w:rsidTr="00A219B2">
        <w:trPr>
          <w:trHeight w:val="78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A8764C4" w14:textId="73592372" w:rsidR="00D26855" w:rsidRPr="00E60152" w:rsidRDefault="00E60152" w:rsidP="00A2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E6015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it-IT"/>
                <w14:ligatures w14:val="none"/>
              </w:rPr>
              <w:t>Patien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731A71E" w14:textId="567CD708" w:rsidR="00D26855" w:rsidRPr="007C25EA" w:rsidRDefault="00E60152" w:rsidP="00A2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ime poi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6E503BE" w14:textId="77777777" w:rsidR="00D26855" w:rsidRPr="007C25EA" w:rsidRDefault="00D26855" w:rsidP="00A2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Lathosterol</w:t>
            </w:r>
            <w:proofErr w:type="spellEnd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ACD3B56" w14:textId="77777777" w:rsidR="00D26855" w:rsidRPr="007C25EA" w:rsidRDefault="00D26855" w:rsidP="00A2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Desmosterol</w:t>
            </w:r>
            <w:proofErr w:type="spellEnd"/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E6A0545" w14:textId="77777777" w:rsidR="00D26855" w:rsidRPr="007C25EA" w:rsidRDefault="00D26855" w:rsidP="00A2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7bOHC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µ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458F64A" w14:textId="77777777" w:rsidR="00D26855" w:rsidRPr="007C25EA" w:rsidRDefault="00D26855" w:rsidP="00A2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5,6a-epoxy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µ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3ED66FF" w14:textId="77777777" w:rsidR="00D26855" w:rsidRPr="007C25EA" w:rsidRDefault="00D26855" w:rsidP="00A2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5,6b-epoxy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µg/L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D26855" w:rsidRPr="007C25EA" w14:paraId="0937C3F4" w14:textId="77777777" w:rsidTr="00A219B2">
        <w:trPr>
          <w:trHeight w:val="375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86AF5D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A668EBA" w14:textId="61462008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-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B7E4A05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534.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6EA4A2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809.3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52AA32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4.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FC3420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5.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0C9CFD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.67</w:t>
            </w:r>
          </w:p>
        </w:tc>
      </w:tr>
      <w:tr w:rsidR="00D26855" w:rsidRPr="007C25EA" w14:paraId="07502DCA" w14:textId="77777777" w:rsidTr="00A219B2">
        <w:trPr>
          <w:trHeight w:val="305"/>
        </w:trPr>
        <w:tc>
          <w:tcPr>
            <w:tcW w:w="98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B650E87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EEB354C" w14:textId="59B3D6D4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0687FCD" w14:textId="6C3C35A1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.a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3FB9120" w14:textId="51F22F0E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.a.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4FB2E33" w14:textId="092798B3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.a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3282F80" w14:textId="58301127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.a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7B2F43A" w14:textId="3331C637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.a.</w:t>
            </w:r>
          </w:p>
        </w:tc>
      </w:tr>
      <w:tr w:rsidR="00D26855" w:rsidRPr="007C25EA" w14:paraId="56019950" w14:textId="77777777" w:rsidTr="00A219B2">
        <w:trPr>
          <w:trHeight w:val="51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9F9544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2</w:t>
            </w:r>
          </w:p>
          <w:p w14:paraId="5D223274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3F67B1D" w14:textId="7A1BABCB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-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1DDBB63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814.2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26A931D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936.0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D9AAAA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5.6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192CBAD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7.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79C65FE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.91</w:t>
            </w:r>
          </w:p>
        </w:tc>
      </w:tr>
      <w:tr w:rsidR="00D26855" w:rsidRPr="007C25EA" w14:paraId="418F55A4" w14:textId="77777777" w:rsidTr="00A219B2">
        <w:trPr>
          <w:trHeight w:val="55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16637C50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1A4D246" w14:textId="3D5A9D77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D26855"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B23664D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706.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8186B8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843.3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BE1A09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5.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9DAF686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6.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03021D9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.03</w:t>
            </w:r>
          </w:p>
        </w:tc>
      </w:tr>
      <w:tr w:rsidR="00D26855" w:rsidRPr="007C25EA" w14:paraId="5F76F317" w14:textId="77777777" w:rsidTr="00A219B2">
        <w:trPr>
          <w:trHeight w:val="24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2D54191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A4136AF" w14:textId="3A540428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-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2DBBDB3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2201.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3096BF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047.7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B7FF152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4.6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659A3BF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6.9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7EB786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.76</w:t>
            </w:r>
          </w:p>
        </w:tc>
      </w:tr>
      <w:tr w:rsidR="00D26855" w:rsidRPr="007C25EA" w14:paraId="0934DD18" w14:textId="77777777" w:rsidTr="00A219B2">
        <w:trPr>
          <w:trHeight w:val="408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vAlign w:val="center"/>
            <w:hideMark/>
          </w:tcPr>
          <w:p w14:paraId="715893DE" w14:textId="77777777" w:rsidR="00D26855" w:rsidRPr="007C25EA" w:rsidRDefault="00D26855" w:rsidP="00D2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E2D95AB" w14:textId="171D4E07" w:rsidR="00D26855" w:rsidRPr="007C25EA" w:rsidRDefault="00A15D0B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D26855" w:rsidRPr="007C25E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5D3C238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984.3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7CEDD5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918.6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60E749A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4.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39C068C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5.8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3B3F117" w14:textId="77777777" w:rsidR="00D26855" w:rsidRPr="007C25EA" w:rsidRDefault="00D26855" w:rsidP="00D2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C25EA">
              <w:rPr>
                <w:rFonts w:ascii="Times New Roman" w:eastAsia="Calibri" w:hAnsi="Times New Roman" w:cs="Times New Roman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1.12</w:t>
            </w:r>
          </w:p>
        </w:tc>
      </w:tr>
    </w:tbl>
    <w:p w14:paraId="33776D4A" w14:textId="77777777" w:rsidR="007C25EA" w:rsidRPr="007C25EA" w:rsidRDefault="007C25EA" w:rsidP="007C25EA">
      <w:pPr>
        <w:tabs>
          <w:tab w:val="left" w:pos="838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7C25EA" w:rsidRPr="007C25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2C"/>
    <w:rsid w:val="000C3C2C"/>
    <w:rsid w:val="0075445C"/>
    <w:rsid w:val="007701A1"/>
    <w:rsid w:val="007C25EA"/>
    <w:rsid w:val="008C7E1C"/>
    <w:rsid w:val="009B2815"/>
    <w:rsid w:val="00A01788"/>
    <w:rsid w:val="00A15D0B"/>
    <w:rsid w:val="00A219B2"/>
    <w:rsid w:val="00BC6CB4"/>
    <w:rsid w:val="00D26855"/>
    <w:rsid w:val="00E60152"/>
    <w:rsid w:val="00E82830"/>
    <w:rsid w:val="00FA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D0875"/>
  <w15:chartTrackingRefBased/>
  <w15:docId w15:val="{3FC7696B-174D-4FC3-B583-AD591AC9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C3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C3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C3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C3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C3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C3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C3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C3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C3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C3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C3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C3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C3C2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C3C2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C3C2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C3C2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C3C2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C3C2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C3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C3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C3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C3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C3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C3C2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C3C2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C3C2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C3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C3C2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C3C2C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7C2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LOPERGOLO</dc:creator>
  <cp:keywords/>
  <dc:description/>
  <cp:lastModifiedBy>DIEGO LOPERGOLO</cp:lastModifiedBy>
  <cp:revision>8</cp:revision>
  <dcterms:created xsi:type="dcterms:W3CDTF">2024-11-08T15:42:00Z</dcterms:created>
  <dcterms:modified xsi:type="dcterms:W3CDTF">2025-10-22T15:07:00Z</dcterms:modified>
</cp:coreProperties>
</file>